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5DB718"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contains a data availability statement on page 3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6FF27D"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are provide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1CAEA2"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included in 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5BDB1E"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are 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F517CE"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ethods section under the heading ‘Culture and transfection </w:t>
            </w:r>
            <w:r>
              <w:rPr>
                <w:rFonts w:ascii="Noto Sans" w:eastAsia="Noto Sans" w:hAnsi="Noto Sans" w:cs="Noto Sans"/>
                <w:bCs/>
                <w:color w:val="434343"/>
                <w:sz w:val="18"/>
                <w:szCs w:val="18"/>
              </w:rPr>
              <w:lastRenderedPageBreak/>
              <w:t xml:space="preserve">of primary hippocampal </w:t>
            </w:r>
            <w:proofErr w:type="gramStart"/>
            <w:r>
              <w:rPr>
                <w:rFonts w:ascii="Noto Sans" w:eastAsia="Noto Sans" w:hAnsi="Noto Sans" w:cs="Noto Sans"/>
                <w:bCs/>
                <w:color w:val="434343"/>
                <w:sz w:val="18"/>
                <w:szCs w:val="18"/>
              </w:rPr>
              <w:t>neurons’</w:t>
            </w:r>
            <w:proofErr w:type="gram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BC57A1"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ethods section under the heading ‘Culture and transfection of primary hippocampal </w:t>
            </w:r>
            <w:proofErr w:type="gramStart"/>
            <w:r>
              <w:rPr>
                <w:rFonts w:ascii="Noto Sans" w:eastAsia="Noto Sans" w:hAnsi="Noto Sans" w:cs="Noto Sans"/>
                <w:bCs/>
                <w:color w:val="434343"/>
                <w:sz w:val="18"/>
                <w:szCs w:val="18"/>
              </w:rPr>
              <w:t>neurons’</w:t>
            </w:r>
            <w:proofErr w:type="gram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D35A5C"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5C3F6E"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E047ABA" w:rsidR="00F102CC" w:rsidRPr="003D5AF6" w:rsidRDefault="00403C93">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 strains are describ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80F232" w:rsidR="00F102CC" w:rsidRDefault="002B54F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9FD805"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24FD84"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4E22F6"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38EE4A" w:rsidR="00F102CC" w:rsidRDefault="002B54F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1A49B9"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8B2AEE"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1BCF7" w:rsidR="00F102CC" w:rsidRPr="003D5AF6" w:rsidRDefault="002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s are stated in parentheses (Figures 1</w:t>
            </w:r>
            <w:r w:rsidR="007F0B4A">
              <w:rPr>
                <w:rFonts w:ascii="Noto Sans" w:eastAsia="Noto Sans" w:hAnsi="Noto Sans" w:cs="Noto Sans"/>
                <w:bCs/>
                <w:color w:val="434343"/>
                <w:sz w:val="18"/>
                <w:szCs w:val="18"/>
              </w:rPr>
              <w:t>,2,3&amp;6</w:t>
            </w:r>
            <w:r>
              <w:rPr>
                <w:rFonts w:ascii="Noto Sans" w:eastAsia="Noto Sans" w:hAnsi="Noto Sans" w:cs="Noto Sans"/>
                <w:bCs/>
                <w:color w:val="434343"/>
                <w:sz w:val="18"/>
                <w:szCs w:val="18"/>
              </w:rPr>
              <w:t>), in Table 1 for ITC data, and in the legend for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F0BF49"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stated in the methods section under the heading “proximity ligation assays and confocal imaging’.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F62EC6"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3FA95B"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C8E06F"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CA676D"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72FC80" w:rsidR="00F102CC" w:rsidRPr="003D5AF6" w:rsidRDefault="00510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02DAF4"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explained in the methods section under the heading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B35BF7"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includes a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D293C4"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includes a reference to PDB 6T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8578B7"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EB76A4"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672CB9"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768A10"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C07872" w:rsidR="00F102CC" w:rsidRPr="003D5AF6" w:rsidRDefault="00564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768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45B7A" w14:textId="77777777" w:rsidR="003F7682" w:rsidRDefault="003F7682">
      <w:r>
        <w:separator/>
      </w:r>
    </w:p>
  </w:endnote>
  <w:endnote w:type="continuationSeparator" w:id="0">
    <w:p w14:paraId="4B13B1DD" w14:textId="77777777" w:rsidR="003F7682" w:rsidRDefault="003F7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ACA28" w14:textId="77777777" w:rsidR="003F7682" w:rsidRDefault="003F7682">
      <w:r>
        <w:separator/>
      </w:r>
    </w:p>
  </w:footnote>
  <w:footnote w:type="continuationSeparator" w:id="0">
    <w:p w14:paraId="1BD17208" w14:textId="77777777" w:rsidR="003F7682" w:rsidRDefault="003F76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1057447">
    <w:abstractNumId w:val="2"/>
  </w:num>
  <w:num w:numId="2" w16cid:durableId="2016033790">
    <w:abstractNumId w:val="0"/>
  </w:num>
  <w:num w:numId="3" w16cid:durableId="1502356979">
    <w:abstractNumId w:val="1"/>
  </w:num>
  <w:num w:numId="4" w16cid:durableId="5427157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971"/>
    <w:rsid w:val="001B3BCC"/>
    <w:rsid w:val="002209A8"/>
    <w:rsid w:val="002B54F1"/>
    <w:rsid w:val="003D5AF6"/>
    <w:rsid w:val="003F7682"/>
    <w:rsid w:val="00403C93"/>
    <w:rsid w:val="00427975"/>
    <w:rsid w:val="004E2C31"/>
    <w:rsid w:val="005103B4"/>
    <w:rsid w:val="00564A3D"/>
    <w:rsid w:val="005B0259"/>
    <w:rsid w:val="007054B6"/>
    <w:rsid w:val="007F0B4A"/>
    <w:rsid w:val="0080287A"/>
    <w:rsid w:val="009C7B26"/>
    <w:rsid w:val="00A11E52"/>
    <w:rsid w:val="00BD41E9"/>
    <w:rsid w:val="00C84413"/>
    <w:rsid w:val="00CB00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69</Words>
  <Characters>8871</Characters>
  <Application>Microsoft Office Word</Application>
  <DocSecurity>0</DocSecurity>
  <Lines>15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ld, Matthew</cp:lastModifiedBy>
  <cp:revision>2</cp:revision>
  <dcterms:created xsi:type="dcterms:W3CDTF">2023-07-15T21:37:00Z</dcterms:created>
  <dcterms:modified xsi:type="dcterms:W3CDTF">2023-07-15T21:37:00Z</dcterms:modified>
</cp:coreProperties>
</file>